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ECA31" w14:textId="15155470" w:rsidR="00F233F5" w:rsidRDefault="00846453" w:rsidP="00F233F5">
      <w:pPr>
        <w:pStyle w:val="Normaalweb"/>
        <w:spacing w:before="240" w:beforeAutospacing="0" w:after="240" w:afterAutospacing="0" w:line="480" w:lineRule="auto"/>
        <w:rPr>
          <w:rFonts w:cstheme="minorHAnsi"/>
          <w:b/>
          <w:bCs/>
          <w:szCs w:val="28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</w:t>
      </w:r>
      <w:bookmarkStart w:id="0" w:name="_GoBack"/>
      <w:bookmarkEnd w:id="0"/>
      <w:r w:rsidR="00457AE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file 3: i</w:t>
      </w:r>
      <w:r w:rsidR="005C7B06">
        <w:rPr>
          <w:rFonts w:asciiTheme="minorHAnsi" w:hAnsiTheme="minorHAnsi" w:cstheme="minorHAnsi"/>
          <w:b/>
          <w:bCs/>
          <w:sz w:val="22"/>
          <w:szCs w:val="22"/>
          <w:lang w:val="en-US"/>
        </w:rPr>
        <w:t>nter</w:t>
      </w:r>
      <w:r w:rsidR="00F233F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rater agreement in the calibration phase </w:t>
      </w:r>
    </w:p>
    <w:tbl>
      <w:tblPr>
        <w:tblStyle w:val="Tabelraster"/>
        <w:tblW w:w="9645" w:type="dxa"/>
        <w:tblInd w:w="0" w:type="dxa"/>
        <w:tblLook w:val="04A0" w:firstRow="1" w:lastRow="0" w:firstColumn="1" w:lastColumn="0" w:noHBand="0" w:noVBand="1"/>
      </w:tblPr>
      <w:tblGrid>
        <w:gridCol w:w="1599"/>
        <w:gridCol w:w="2028"/>
        <w:gridCol w:w="1126"/>
        <w:gridCol w:w="869"/>
        <w:gridCol w:w="2028"/>
        <w:gridCol w:w="1126"/>
        <w:gridCol w:w="869"/>
      </w:tblGrid>
      <w:tr w:rsidR="004577D4" w14:paraId="602F0512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9E48" w14:textId="77777777" w:rsidR="004577D4" w:rsidRDefault="004577D4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3BAAB" w14:textId="3AB6E208" w:rsidR="004577D4" w:rsidRDefault="004577D4" w:rsidP="004577D4">
            <w:pPr>
              <w:pStyle w:val="Normaalweb"/>
              <w:spacing w:before="240" w:beforeAutospacing="0" w:after="24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Set 1 (n= 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09967" w14:textId="41E79A46" w:rsidR="004577D4" w:rsidRDefault="004577D4" w:rsidP="004577D4">
            <w:pPr>
              <w:pStyle w:val="Normaalweb"/>
              <w:spacing w:before="240" w:beforeAutospacing="0" w:after="24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Set 2 (n= 4)</w:t>
            </w:r>
          </w:p>
        </w:tc>
      </w:tr>
      <w:tr w:rsidR="00F07CBB" w14:paraId="1AC46ADF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7155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7976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% agre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6475" w14:textId="0C3809C7" w:rsidR="00C67CAF" w:rsidRDefault="00C67CAF" w:rsidP="000B5AF1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 xml:space="preserve">Kappa </w:t>
            </w:r>
            <w:r w:rsidR="00B4507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CA602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7BD5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% agre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083CD" w14:textId="34DB4E8D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 xml:space="preserve">Kapp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3F1E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ICC</w:t>
            </w:r>
          </w:p>
        </w:tc>
      </w:tr>
      <w:tr w:rsidR="00F07CBB" w14:paraId="6DC9AE73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B52A" w14:textId="757F267C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OPTION</w:t>
            </w:r>
            <w:r w:rsidR="001D03B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0963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01FE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93DD3" w14:textId="057A4CB3" w:rsidR="00C67CAF" w:rsidRDefault="00C67CAF" w:rsidP="00537178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0.</w:t>
            </w:r>
            <w:r w:rsidR="007421B2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853F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58134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6E06" w14:textId="3FDD201B" w:rsidR="00C67CAF" w:rsidRDefault="007B24F7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  <w:t>0.8</w:t>
            </w:r>
            <w:r w:rsidR="007421B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  <w:t>2</w:t>
            </w:r>
          </w:p>
        </w:tc>
      </w:tr>
      <w:tr w:rsidR="00F07CBB" w14:paraId="483CED2C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76EC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 xml:space="preserve">Item 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3EEF" w14:textId="70082C4B" w:rsidR="00C67CAF" w:rsidRDefault="00B4507C" w:rsidP="00537178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67</w:t>
            </w:r>
            <w:r w:rsidR="00C67CAF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32C3" w14:textId="206874A6" w:rsidR="00C67CAF" w:rsidRDefault="00B4507C" w:rsidP="00B4507C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0.33</w:t>
            </w:r>
            <w:r w:rsidRPr="00B4507C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C37CF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D94B" w14:textId="7B459037" w:rsidR="00C67CAF" w:rsidRDefault="001D35D6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100</w:t>
            </w:r>
            <w:r w:rsidR="00C67CAF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DC499" w14:textId="49A7D3D9" w:rsidR="00C67CAF" w:rsidRDefault="00121C2A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FDD1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</w:pPr>
          </w:p>
        </w:tc>
      </w:tr>
      <w:tr w:rsidR="00F07CBB" w14:paraId="00DD7CDB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38B45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Item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2D18C" w14:textId="0B87706A" w:rsidR="00C67CAF" w:rsidRPr="003B1144" w:rsidRDefault="007421B2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3B1144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50</w:t>
            </w:r>
            <w:r w:rsidR="00C67CAF" w:rsidRPr="003B1144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DCEE2" w14:textId="33F9B884" w:rsidR="00C67CAF" w:rsidRPr="003B1144" w:rsidRDefault="007421B2" w:rsidP="00F07CBB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3B1144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AAEF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9653" w14:textId="35C44022" w:rsidR="00C67CAF" w:rsidRDefault="00121C2A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33</w:t>
            </w:r>
            <w:r w:rsidR="00C67CAF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BF9A" w14:textId="312B66BA" w:rsidR="00C67CAF" w:rsidRDefault="00121C2A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23B6E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</w:pPr>
          </w:p>
        </w:tc>
      </w:tr>
      <w:tr w:rsidR="00F07CBB" w14:paraId="770D886D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8DBD" w14:textId="77777777" w:rsidR="00C67CAF" w:rsidRPr="00DB7D7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Item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5DA1" w14:textId="77777777" w:rsidR="00C67CAF" w:rsidRPr="00DB7D7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EA38" w14:textId="624FD00E" w:rsidR="00C67CAF" w:rsidRPr="00DB7D7A" w:rsidRDefault="00C67CAF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1C38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highlight w:val="yellow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5AD3" w14:textId="77777777" w:rsidR="00C67CAF" w:rsidRPr="00121C2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121C2A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1943" w14:textId="0FBD9435" w:rsidR="00C67CAF" w:rsidRPr="00121C2A" w:rsidRDefault="00C67CAF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121C2A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</w:t>
            </w:r>
            <w:r w:rsidR="00307214" w:rsidRPr="00121C2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0D330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F07CBB" w14:paraId="04270749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7AAFE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 xml:space="preserve">Item 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7B39B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1947" w14:textId="2AED9B6E" w:rsidR="00C67CAF" w:rsidRDefault="00C67CAF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75B7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09473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9E46" w14:textId="7F84AE34" w:rsidR="00C67CAF" w:rsidRDefault="007B24F7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BA7F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F07CBB" w14:paraId="41F9BDC6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F2C98" w14:textId="77777777" w:rsidR="00C67CAF" w:rsidRPr="00DB7D7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Item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C273" w14:textId="77777777" w:rsidR="00C67CAF" w:rsidRPr="00DB7D7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7996" w14:textId="5EF6DF57" w:rsidR="00C67CAF" w:rsidRPr="00DB7D7A" w:rsidRDefault="00DB7D7A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0</w:t>
            </w: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5819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highlight w:val="yellow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75A14" w14:textId="2E9975A7" w:rsidR="00C67CAF" w:rsidRPr="007B24F7" w:rsidRDefault="007B24F7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7B24F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67</w:t>
            </w:r>
            <w:r w:rsidR="00C67CAF" w:rsidRPr="007B24F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5E13" w14:textId="63CB8EBD" w:rsidR="00C67CAF" w:rsidRPr="007B24F7" w:rsidRDefault="007B24F7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7B24F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E135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F07CBB" w14:paraId="3BD9D097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22E19" w14:textId="1D2C1B9F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HL</w:t>
            </w:r>
            <w:r w:rsidR="001D03B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  <w:t>SD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2E66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FD8A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23B9F" w14:textId="4D0877D5" w:rsidR="00C67CAF" w:rsidRPr="006E099D" w:rsidRDefault="006E099D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</w:pPr>
            <w:r w:rsidRPr="006E09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2E36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AA4E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4044" w14:textId="4A57FC43" w:rsidR="00C67CAF" w:rsidRDefault="00F07CBB" w:rsidP="000B5AF1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  <w:t>0.74</w:t>
            </w:r>
          </w:p>
        </w:tc>
      </w:tr>
      <w:tr w:rsidR="00F07CBB" w14:paraId="284AA61D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103E" w14:textId="77777777" w:rsidR="00C67CAF" w:rsidRPr="00DB7D7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Item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D6C4" w14:textId="77777777" w:rsidR="00C67CAF" w:rsidRPr="00DB7D7A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F88B" w14:textId="6C06E11C" w:rsidR="00C67CAF" w:rsidRPr="00DB7D7A" w:rsidRDefault="00C67CAF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DB7D7A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B016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E954" w14:textId="14FEC465" w:rsidR="00C67CAF" w:rsidRPr="00F07CBB" w:rsidRDefault="00F07CBB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F65E" w14:textId="62A8C426" w:rsidR="00C67CAF" w:rsidRPr="00F07CBB" w:rsidRDefault="00F07CBB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6433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 w:eastAsia="en-US"/>
              </w:rPr>
            </w:pPr>
          </w:p>
        </w:tc>
      </w:tr>
      <w:tr w:rsidR="00F07CBB" w14:paraId="5A551D35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3628D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Item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8A806" w14:textId="77777777" w:rsidR="00C67CAF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 w:eastAsia="en-US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97C4" w14:textId="01E291FA" w:rsidR="00C67CAF" w:rsidRPr="00D749B7" w:rsidRDefault="00D749B7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4</w:t>
            </w: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0CC6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7E836" w14:textId="77777777" w:rsidR="00C67CAF" w:rsidRPr="00F07CBB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4491D" w14:textId="7F718F50" w:rsidR="00C67CAF" w:rsidRPr="00F07CBB" w:rsidRDefault="00307214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5D425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F07CBB" w14:paraId="117D938B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E681A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Item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6BDC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BC87" w14:textId="3DB27295" w:rsidR="00C67CAF" w:rsidRPr="00D749B7" w:rsidRDefault="00D749B7" w:rsidP="0030721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0.33</w:t>
            </w: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4635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D3DD1" w14:textId="77777777" w:rsidR="00C67CAF" w:rsidRPr="00F07CBB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373E" w14:textId="4069B2F8" w:rsidR="00C67CAF" w:rsidRPr="00F07CBB" w:rsidRDefault="00307214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27D4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F07CBB" w14:paraId="75BBF22F" w14:textId="77777777" w:rsidTr="000B5AF1">
        <w:trPr>
          <w:trHeight w:val="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DC0F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Item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2FC5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D749B7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9061" w14:textId="45BFF8D3" w:rsidR="00C67CAF" w:rsidRPr="00D749B7" w:rsidRDefault="00537178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</w:t>
            </w:r>
            <w:r w:rsidRPr="00537178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9DBA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9CCD" w14:textId="77777777" w:rsidR="00C67CAF" w:rsidRPr="00F07CBB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08BD" w14:textId="0B9BF5DE" w:rsidR="00C67CAF" w:rsidRPr="00F07CBB" w:rsidRDefault="00307214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1</w:t>
            </w:r>
            <w:r w:rsidRPr="00F07CBB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1133" w14:textId="77777777" w:rsidR="00C67CAF" w:rsidRPr="00D749B7" w:rsidRDefault="00C67CAF" w:rsidP="004577D4">
            <w:pPr>
              <w:pStyle w:val="Normaalweb"/>
              <w:spacing w:before="240" w:beforeAutospacing="0" w:after="24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US"/>
              </w:rPr>
            </w:pPr>
          </w:p>
        </w:tc>
      </w:tr>
    </w:tbl>
    <w:p w14:paraId="4646D92E" w14:textId="2FDB8778" w:rsidR="00F233F5" w:rsidRPr="004577D4" w:rsidRDefault="004577D4" w:rsidP="00F233F5">
      <w:pPr>
        <w:tabs>
          <w:tab w:val="left" w:pos="1021"/>
        </w:tabs>
        <w:spacing w:line="240" w:lineRule="auto"/>
        <w:rPr>
          <w:rFonts w:cstheme="minorHAnsi"/>
          <w:bCs/>
          <w:szCs w:val="28"/>
          <w:lang w:val="en-US"/>
        </w:rPr>
      </w:pPr>
      <w:r w:rsidRPr="000B5AF1">
        <w:rPr>
          <w:rFonts w:cstheme="minorHAnsi"/>
          <w:bCs/>
          <w:szCs w:val="28"/>
          <w:vertAlign w:val="superscript"/>
          <w:lang w:val="en-US"/>
        </w:rPr>
        <w:t>a</w:t>
      </w:r>
      <w:r w:rsidRPr="000B5AF1">
        <w:rPr>
          <w:rFonts w:cstheme="minorHAnsi"/>
          <w:bCs/>
          <w:szCs w:val="28"/>
          <w:lang w:val="en-US"/>
        </w:rPr>
        <w:t xml:space="preserve"> Prevalence adjusted kappa. The number of zeros in the matrix prevented calculation of kappa, while agreement was 100%. Scores were distributed across the diagonal. </w:t>
      </w:r>
      <w:r w:rsidR="006E099D" w:rsidRPr="000B5AF1">
        <w:rPr>
          <w:rFonts w:cstheme="minorHAnsi"/>
          <w:bCs/>
          <w:szCs w:val="28"/>
          <w:lang w:val="en-US"/>
        </w:rPr>
        <w:br/>
      </w:r>
      <w:r w:rsidRPr="000B5AF1">
        <w:rPr>
          <w:rFonts w:cstheme="minorHAnsi"/>
          <w:bCs/>
          <w:szCs w:val="28"/>
          <w:vertAlign w:val="superscript"/>
          <w:lang w:val="en-US"/>
        </w:rPr>
        <w:t xml:space="preserve">b </w:t>
      </w:r>
      <w:r w:rsidRPr="000B5AF1">
        <w:rPr>
          <w:rFonts w:cstheme="minorHAnsi"/>
          <w:bCs/>
          <w:szCs w:val="28"/>
          <w:lang w:val="en-US"/>
        </w:rPr>
        <w:t>Prevalence adjusted kappa</w:t>
      </w:r>
      <w:r w:rsidRPr="00D25843">
        <w:rPr>
          <w:rFonts w:cstheme="minorHAnsi"/>
          <w:bCs/>
          <w:szCs w:val="28"/>
          <w:lang w:val="en-US"/>
        </w:rPr>
        <w:t xml:space="preserve">. </w:t>
      </w:r>
      <w:r w:rsidR="00D25843">
        <w:rPr>
          <w:rFonts w:cstheme="minorHAnsi"/>
          <w:bCs/>
          <w:szCs w:val="28"/>
          <w:lang w:val="en-US"/>
        </w:rPr>
        <w:t>T</w:t>
      </w:r>
      <w:r w:rsidRPr="000B5AF1">
        <w:rPr>
          <w:rFonts w:cstheme="minorHAnsi"/>
          <w:bCs/>
          <w:szCs w:val="28"/>
          <w:lang w:val="en-US"/>
        </w:rPr>
        <w:t>he calculation of kappa as chance agreement across 4 cells was higher than observed agreement. As this calculation inappropriately disregards the other 12 cells, we moved the 3 disagreement scores one cell up on the diagonal.</w:t>
      </w:r>
      <w:r w:rsidR="00AE4C18">
        <w:rPr>
          <w:rFonts w:cstheme="minorHAnsi"/>
          <w:bCs/>
          <w:szCs w:val="28"/>
          <w:lang w:val="en-US"/>
        </w:rPr>
        <w:fldChar w:fldCharType="begin"/>
      </w:r>
      <w:r w:rsidR="00AE4C18">
        <w:rPr>
          <w:rFonts w:cstheme="minorHAnsi"/>
          <w:bCs/>
          <w:szCs w:val="28"/>
          <w:lang w:val="en-US"/>
        </w:rPr>
        <w:instrText xml:space="preserve"> ADDIN EN.CITE &lt;EndNote&gt;&lt;Cite&gt;&lt;Author&gt;Sim&lt;/Author&gt;&lt;Year&gt;2005&lt;/Year&gt;&lt;RecNum&gt;145&lt;/RecNum&gt;&lt;DisplayText&gt;(1)&lt;/DisplayText&gt;&lt;record&gt;&lt;rec-number&gt;145&lt;/rec-number&gt;&lt;foreign-keys&gt;&lt;key app="EN" db-id="dttpwpfswsawp2eaa53v5vtjx5p2spr0xaxt" timestamp="1677092891"&gt;145&lt;/key&gt;&lt;/foreign-keys&gt;&lt;ref-type name="Journal Article"&gt;17&lt;/ref-type&gt;&lt;contributors&gt;&lt;authors&gt;&lt;author&gt;Sim, Julius&lt;/author&gt;&lt;author&gt;Wright, Chris C&lt;/author&gt;&lt;/authors&gt;&lt;/contributors&gt;&lt;titles&gt;&lt;title&gt;The kappa statistic in reliability studies: use, interpretation, and sample size requirements&lt;/title&gt;&lt;secondary-title&gt;Physical therapy&lt;/secondary-title&gt;&lt;/titles&gt;&lt;periodical&gt;&lt;full-title&gt;Physical therapy&lt;/full-title&gt;&lt;/periodical&gt;&lt;pages&gt;257-268&lt;/pages&gt;&lt;volume&gt;85&lt;/volume&gt;&lt;number&gt;3&lt;/number&gt;&lt;dates&gt;&lt;year&gt;2005&lt;/year&gt;&lt;/dates&gt;&lt;isbn&gt;0031-9023&lt;/isbn&gt;&lt;urls&gt;&lt;/urls&gt;&lt;/record&gt;&lt;/Cite&gt;&lt;/EndNote&gt;</w:instrText>
      </w:r>
      <w:r w:rsidR="00AE4C18">
        <w:rPr>
          <w:rFonts w:cstheme="minorHAnsi"/>
          <w:bCs/>
          <w:szCs w:val="28"/>
          <w:lang w:val="en-US"/>
        </w:rPr>
        <w:fldChar w:fldCharType="separate"/>
      </w:r>
      <w:r w:rsidR="00AE4C18">
        <w:rPr>
          <w:rFonts w:cstheme="minorHAnsi"/>
          <w:bCs/>
          <w:noProof/>
          <w:szCs w:val="28"/>
          <w:lang w:val="en-US"/>
        </w:rPr>
        <w:t>(1)</w:t>
      </w:r>
      <w:r w:rsidR="00AE4C18">
        <w:rPr>
          <w:rFonts w:cstheme="minorHAnsi"/>
          <w:bCs/>
          <w:szCs w:val="28"/>
          <w:lang w:val="en-US"/>
        </w:rPr>
        <w:fldChar w:fldCharType="end"/>
      </w:r>
    </w:p>
    <w:p w14:paraId="44C98D6C" w14:textId="77777777" w:rsidR="00AE4C18" w:rsidRDefault="00AE4C18">
      <w:pPr>
        <w:rPr>
          <w:lang w:val="en-US"/>
        </w:rPr>
      </w:pPr>
    </w:p>
    <w:p w14:paraId="455C0F4F" w14:textId="77777777" w:rsidR="00AE4C18" w:rsidRDefault="00AE4C18">
      <w:pPr>
        <w:rPr>
          <w:lang w:val="en-US"/>
        </w:rPr>
      </w:pPr>
    </w:p>
    <w:p w14:paraId="705E6827" w14:textId="3266C15C" w:rsidR="00AE4C18" w:rsidRPr="00AE4C18" w:rsidRDefault="00AE4C18" w:rsidP="00AE4C18">
      <w:pPr>
        <w:pStyle w:val="EndNoteBibliography"/>
      </w:pPr>
      <w:r w:rsidRPr="00AE4C18">
        <w:rPr>
          <w:b/>
        </w:rPr>
        <w:lastRenderedPageBreak/>
        <w:t>Reference</w:t>
      </w:r>
      <w:r>
        <w:br/>
      </w:r>
      <w:r>
        <w:fldChar w:fldCharType="begin"/>
      </w:r>
      <w:r>
        <w:instrText xml:space="preserve"> ADDIN EN.REFLIST </w:instrText>
      </w:r>
      <w:r>
        <w:fldChar w:fldCharType="separate"/>
      </w:r>
      <w:r w:rsidRPr="00AE4C18">
        <w:t>1.</w:t>
      </w:r>
      <w:r w:rsidRPr="00AE4C18">
        <w:tab/>
        <w:t>Sim J, Wright CC. The kappa statistic in reliability studies: use, interpretation, and sample size requirements. Physical therapy. 2005;85(3):257-68.</w:t>
      </w:r>
    </w:p>
    <w:p w14:paraId="270686F7" w14:textId="0FF6210B" w:rsidR="008116ED" w:rsidRPr="004577D4" w:rsidRDefault="00AE4C18">
      <w:pPr>
        <w:rPr>
          <w:lang w:val="en-US"/>
        </w:rPr>
      </w:pPr>
      <w:r>
        <w:rPr>
          <w:lang w:val="en-US"/>
        </w:rPr>
        <w:fldChar w:fldCharType="end"/>
      </w:r>
    </w:p>
    <w:sectPr w:rsidR="008116ED" w:rsidRPr="004577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tpwpfswsawp2eaa53v5vtjx5p2spr0xaxt&quot;&gt;Shared Mind _endnote-Converted&lt;record-ids&gt;&lt;item&gt;145&lt;/item&gt;&lt;/record-ids&gt;&lt;/item&gt;&lt;/Libraries&gt;"/>
  </w:docVars>
  <w:rsids>
    <w:rsidRoot w:val="00F233F5"/>
    <w:rsid w:val="0009393F"/>
    <w:rsid w:val="000B5AF1"/>
    <w:rsid w:val="00121C2A"/>
    <w:rsid w:val="001D03BF"/>
    <w:rsid w:val="001D35D6"/>
    <w:rsid w:val="001E0B0C"/>
    <w:rsid w:val="00307214"/>
    <w:rsid w:val="003B1144"/>
    <w:rsid w:val="004577D4"/>
    <w:rsid w:val="00457AEE"/>
    <w:rsid w:val="00537178"/>
    <w:rsid w:val="005C7B06"/>
    <w:rsid w:val="00604CFF"/>
    <w:rsid w:val="006B32A1"/>
    <w:rsid w:val="006E099D"/>
    <w:rsid w:val="006F0C87"/>
    <w:rsid w:val="007421B2"/>
    <w:rsid w:val="00782734"/>
    <w:rsid w:val="007B24F7"/>
    <w:rsid w:val="00817C55"/>
    <w:rsid w:val="00846453"/>
    <w:rsid w:val="008A6BF4"/>
    <w:rsid w:val="00AE4C18"/>
    <w:rsid w:val="00B4507C"/>
    <w:rsid w:val="00C67CAF"/>
    <w:rsid w:val="00CA7CE7"/>
    <w:rsid w:val="00D217D2"/>
    <w:rsid w:val="00D25843"/>
    <w:rsid w:val="00D749B7"/>
    <w:rsid w:val="00DB7D7A"/>
    <w:rsid w:val="00E5006F"/>
    <w:rsid w:val="00EC6E51"/>
    <w:rsid w:val="00F07CBB"/>
    <w:rsid w:val="00F233F5"/>
    <w:rsid w:val="00F2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62A3A"/>
  <w15:chartTrackingRefBased/>
  <w15:docId w15:val="{EF0770FF-9DC2-4A66-B10C-9BE99928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33F5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F23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33F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33F5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233F5"/>
    <w:rPr>
      <w:sz w:val="16"/>
      <w:szCs w:val="16"/>
    </w:rPr>
  </w:style>
  <w:style w:type="table" w:styleId="Tabelraster">
    <w:name w:val="Table Grid"/>
    <w:basedOn w:val="Standaardtabel"/>
    <w:uiPriority w:val="39"/>
    <w:rsid w:val="00F233F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23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33F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AE4C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E4C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E4C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E4C1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55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5</TotalTime>
  <Pages>2</Pages>
  <Words>28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esu, L. (Laxsini)</dc:creator>
  <cp:keywords/>
  <dc:description/>
  <cp:lastModifiedBy>Murugesu, L. (Laxsini)</cp:lastModifiedBy>
  <cp:revision>16</cp:revision>
  <dcterms:created xsi:type="dcterms:W3CDTF">2023-01-09T11:22:00Z</dcterms:created>
  <dcterms:modified xsi:type="dcterms:W3CDTF">2023-03-16T14:02:00Z</dcterms:modified>
</cp:coreProperties>
</file>